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85A" w:rsidRPr="00570AD8" w:rsidRDefault="0030285A" w:rsidP="00B10430">
      <w:pPr>
        <w:jc w:val="center"/>
        <w:rPr>
          <w:rFonts w:ascii="Times New Roman" w:hAnsi="Times New Roman" w:cs="Times New Roman"/>
        </w:rPr>
      </w:pPr>
    </w:p>
    <w:p w:rsidR="00B10430" w:rsidRPr="00796D60" w:rsidRDefault="00AE1653" w:rsidP="00AE165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Table S1 Description of</w:t>
      </w:r>
      <w:r w:rsidR="00441DB1" w:rsidRPr="00796D60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 xml:space="preserve"> all </w:t>
      </w:r>
      <w:r w:rsidR="00441DB1"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identified</w:t>
      </w:r>
      <w:r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SNPs showing significant association with </w:t>
      </w:r>
      <w:proofErr w:type="spellStart"/>
      <w:r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hematological</w:t>
      </w:r>
      <w:proofErr w:type="spellEnd"/>
      <w:r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traits by </w:t>
      </w:r>
      <w:r w:rsidR="00441DB1" w:rsidRPr="00796D60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 xml:space="preserve">single marker </w:t>
      </w:r>
      <w:r w:rsidRPr="00796D60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GWAS</w:t>
      </w:r>
    </w:p>
    <w:p w:rsidR="006D74C7" w:rsidRPr="00570AD8" w:rsidRDefault="006D74C7" w:rsidP="00AE1653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0574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634"/>
        <w:gridCol w:w="1400"/>
        <w:gridCol w:w="1660"/>
        <w:gridCol w:w="1660"/>
        <w:gridCol w:w="1780"/>
        <w:gridCol w:w="1540"/>
      </w:tblGrid>
      <w:tr w:rsidR="00796D60" w:rsidRPr="00570AD8" w:rsidTr="00796D60">
        <w:trPr>
          <w:trHeight w:val="27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Traits</w:t>
            </w:r>
            <w:r w:rsidRPr="00796D60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SNP nam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Chr</w:t>
            </w:r>
            <w:r w:rsidRPr="00796D6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proofErr w:type="spellStart"/>
            <w:r w:rsidRPr="00EC131D">
              <w:rPr>
                <w:rFonts w:hint="eastAsia"/>
              </w:rPr>
              <w:t>Pos</w:t>
            </w:r>
            <w:proofErr w:type="spellEnd"/>
            <w:r w:rsidRPr="00EC131D">
              <w:rPr>
                <w:rFonts w:hint="eastAsia"/>
              </w:rPr>
              <w:t>(</w:t>
            </w:r>
            <w:proofErr w:type="spellStart"/>
            <w:r w:rsidRPr="00EC131D">
              <w:rPr>
                <w:rFonts w:hint="eastAsia"/>
              </w:rPr>
              <w:t>bp</w:t>
            </w:r>
            <w:proofErr w:type="spellEnd"/>
            <w:r w:rsidRPr="00EC131D">
              <w:rPr>
                <w:rFonts w:hint="eastAsia"/>
              </w:rPr>
              <w:t>)</w:t>
            </w:r>
            <w:r w:rsidRPr="00796D60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Nearest gene</w:t>
            </w:r>
            <w:r w:rsidRPr="00796D60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Distance</w:t>
            </w:r>
            <w:r w:rsidRPr="00EC131D">
              <w:rPr>
                <w:rFonts w:hint="eastAsia"/>
              </w:rPr>
              <w:t>（</w:t>
            </w:r>
            <w:proofErr w:type="spellStart"/>
            <w:r w:rsidRPr="00EC131D">
              <w:rPr>
                <w:rFonts w:hint="eastAsia"/>
              </w:rPr>
              <w:t>bp</w:t>
            </w:r>
            <w:proofErr w:type="spellEnd"/>
            <w:r w:rsidRPr="00EC131D">
              <w:rPr>
                <w:rFonts w:hint="eastAsia"/>
              </w:rPr>
              <w:t>)</w:t>
            </w:r>
            <w:r w:rsidRPr="00796D60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rPr>
                <w:rFonts w:hint="eastAsia"/>
              </w:rPr>
              <w:t>P-value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CT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7604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482588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NTS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1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767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856420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RAK1B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7345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7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6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928876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1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063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60820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KDM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2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CT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4937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16968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BE2E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8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GB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4937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16968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BE2E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8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270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6E-10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6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260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0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5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401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5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4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82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4477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NI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0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456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83778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BX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9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3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4741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MJ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0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78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04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48974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AK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90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92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83961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5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97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0237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93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574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21438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RVI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94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614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23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4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5414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34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6405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DKK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3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20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00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590012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NCLN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56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24488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S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209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57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1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04204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9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24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43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36818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8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82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95736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AUS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72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8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69781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8725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2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24640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MARCA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6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7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5065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65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8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31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1620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813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1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44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763509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ABCA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5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236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237150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72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6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348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60404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85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9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7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04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AP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33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5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5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5932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10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05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268094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NC5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11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8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48664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185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1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200206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677649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79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46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751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618578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4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5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8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945845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CA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6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9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765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AP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1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5674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67524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ERINC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.5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79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33102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LEKHA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8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8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6974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869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2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750667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OR2G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84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6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21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613804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CNA1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7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77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9057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MYA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57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1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3767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1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464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16832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ELSPB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2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3206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63889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L4I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32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83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625051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DM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5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7319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81726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ASIP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3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9043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3512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11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99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.3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83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75733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CDC6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4246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785263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NG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88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44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87172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54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373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14652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BSPH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681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51036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EGF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61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56365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198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58030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ERF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67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782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6104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SK3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4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6178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SK3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80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60030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XCL1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172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627095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DM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1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3205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5328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AP2A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63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80221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AMST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158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42317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638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47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5080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EGF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163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60949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SK3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67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H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550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803164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LC1A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98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6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260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00E-11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5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401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5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43E-11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270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3E-10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43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36818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8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16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3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4741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MJ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0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26E-09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82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4477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NI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57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456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83778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BX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9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44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001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590012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NCLN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07E-08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5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5932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08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05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268094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NC5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09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9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765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AP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27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44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763509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ABCA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77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95736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AUS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32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614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85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92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83961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5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25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0237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88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24640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MARCA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6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466957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HRF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2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4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5414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6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470143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HRF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4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7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5065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65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4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961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199098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FCER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14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04204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9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6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7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04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AP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33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01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04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48974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AK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22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236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237150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72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4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200200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48500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22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6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6605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438945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7156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80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790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533102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LEKHA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8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6405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DKK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3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0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751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618578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4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5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313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0614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R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6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43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026280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TBC1D9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7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5748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21438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RVI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06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348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060404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85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1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89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48664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185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3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492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22666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NS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9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6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88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92409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4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24488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SK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209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11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5649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497066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LEC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233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2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560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05768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LEC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3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2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48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048638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NX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87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5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62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46244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995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200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9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60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64697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TRIM5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7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26333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2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3881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33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3041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28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4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186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6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331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1620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813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7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3767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85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8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945845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CA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9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8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69781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8725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19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200206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677649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79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20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98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112053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2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C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5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067001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ADAMTS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982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2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P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60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64697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TRIM5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4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P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186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5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MP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3881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9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P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995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200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57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MPV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3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4741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MJ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0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60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64697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TRIM5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8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186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60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8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33881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IN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79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9954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200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46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5649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497066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LEC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233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71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5608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505768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LEC17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3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71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13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4741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JMJ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40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.20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6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260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.3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5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401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5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02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4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24640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MARCA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0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3173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5747001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NFYC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7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5065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ZNF65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77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-LC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5018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11179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LMO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237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02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760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48258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INTS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7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4937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16968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BE2E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.28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0635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460820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KDM3B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.94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2761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50175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GLYRP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61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24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313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700614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ARM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10E-07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446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260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86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8596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2401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H3BP5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58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0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9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995736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HAUS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.3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3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614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3.70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8430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36818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8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3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lastRenderedPageBreak/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7517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618578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4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25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0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020237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CPAMD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.59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54193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29454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U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5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89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13767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ALNTL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27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03323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5530415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428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6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5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895932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38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RDW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4789379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01765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PAPD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ithi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.53E-05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078570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54996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9503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6.03E-06</w:t>
            </w:r>
          </w:p>
        </w:tc>
      </w:tr>
      <w:tr w:rsidR="00796D60" w:rsidRPr="00570AD8" w:rsidTr="00796D60">
        <w:trPr>
          <w:trHeight w:val="27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WB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ss13119551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10114943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GPR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796D60" w:rsidRPr="00EC131D" w:rsidRDefault="00796D60" w:rsidP="00077D8C">
            <w:r w:rsidRPr="00EC131D">
              <w:t>2771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796D60" w:rsidRDefault="00796D60" w:rsidP="00077D8C">
            <w:r w:rsidRPr="00EC131D">
              <w:t>7.58E-06</w:t>
            </w:r>
          </w:p>
        </w:tc>
      </w:tr>
    </w:tbl>
    <w:p w:rsidR="00382162" w:rsidRPr="00570AD8" w:rsidRDefault="00382162" w:rsidP="00AE1653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077D8C" w:rsidRPr="00570AD8" w:rsidRDefault="001528F2" w:rsidP="00077D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ssociated interval </w:t>
      </w:r>
      <w:r>
        <w:rPr>
          <w:rFonts w:ascii="Times New Roman" w:hAnsi="Times New Roman" w:cs="Times New Roman" w:hint="eastAsia"/>
        </w:rPr>
        <w:t>is</w:t>
      </w:r>
      <w:r>
        <w:rPr>
          <w:rFonts w:ascii="Times New Roman" w:hAnsi="Times New Roman" w:cs="Times New Roman"/>
        </w:rPr>
        <w:t xml:space="preserve"> defined</w:t>
      </w:r>
      <w:r w:rsidR="00077D8C" w:rsidRPr="00077D8C">
        <w:rPr>
          <w:rFonts w:ascii="Times New Roman" w:hAnsi="Times New Roman" w:cs="Times New Roman"/>
        </w:rPr>
        <w:t xml:space="preserve"> as the region in which the distance between any two neighboring genome-wide significant SNPs </w:t>
      </w:r>
      <w:r>
        <w:rPr>
          <w:rFonts w:ascii="Times New Roman" w:hAnsi="Times New Roman" w:cs="Times New Roman" w:hint="eastAsia"/>
        </w:rPr>
        <w:t>is</w:t>
      </w:r>
      <w:r w:rsidR="00077D8C" w:rsidRPr="00077D8C">
        <w:rPr>
          <w:rFonts w:ascii="Times New Roman" w:hAnsi="Times New Roman" w:cs="Times New Roman"/>
        </w:rPr>
        <w:t xml:space="preserve"> less than 10 Mb</w:t>
      </w:r>
      <w:r w:rsidR="00077D8C">
        <w:rPr>
          <w:rFonts w:ascii="Times New Roman" w:hAnsi="Times New Roman" w:cs="Times New Roman" w:hint="eastAsia"/>
        </w:rPr>
        <w:t>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1</w:t>
      </w:r>
      <w:r w:rsidRPr="00570AD8">
        <w:rPr>
          <w:rFonts w:ascii="Times New Roman" w:hAnsi="Times New Roman" w:cs="Times New Roman"/>
        </w:rPr>
        <w:t xml:space="preserve">The abbreviations of hematological traits are given in Table1. </w:t>
      </w:r>
      <w:proofErr w:type="gramStart"/>
      <w:r w:rsidRPr="00570AD8">
        <w:rPr>
          <w:rFonts w:ascii="Times New Roman" w:hAnsi="Times New Roman" w:cs="Times New Roman"/>
        </w:rPr>
        <w:t>e.g</w:t>
      </w:r>
      <w:proofErr w:type="gramEnd"/>
      <w:r w:rsidRPr="00570AD8">
        <w:rPr>
          <w:rFonts w:ascii="Times New Roman" w:hAnsi="Times New Roman" w:cs="Times New Roman"/>
        </w:rPr>
        <w:t>. MCV is Mean corpuscular volume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2</w:t>
      </w:r>
      <w:proofErr w:type="gramStart"/>
      <w:r w:rsidRPr="00570AD8">
        <w:rPr>
          <w:rFonts w:ascii="Times New Roman" w:hAnsi="Times New Roman" w:cs="Times New Roman"/>
          <w:vertAlign w:val="superscript"/>
        </w:rPr>
        <w:t>,3</w:t>
      </w:r>
      <w:proofErr w:type="gramEnd"/>
      <w:r w:rsidRPr="00570AD8">
        <w:rPr>
          <w:rFonts w:ascii="Times New Roman" w:hAnsi="Times New Roman" w:cs="Times New Roman"/>
        </w:rPr>
        <w:t xml:space="preserve"> Chromosomal</w:t>
      </w:r>
      <w:r w:rsidR="00077D8C">
        <w:rPr>
          <w:rFonts w:ascii="Times New Roman" w:hAnsi="Times New Roman" w:cs="Times New Roman"/>
        </w:rPr>
        <w:t xml:space="preserve"> locations and positions of </w:t>
      </w:r>
      <w:r w:rsidR="00077D8C">
        <w:rPr>
          <w:rFonts w:ascii="Times New Roman" w:hAnsi="Times New Roman" w:cs="Times New Roman" w:hint="eastAsia"/>
        </w:rPr>
        <w:t xml:space="preserve">all </w:t>
      </w:r>
      <w:r w:rsidRPr="00570AD8">
        <w:rPr>
          <w:rFonts w:ascii="Times New Roman" w:hAnsi="Times New Roman" w:cs="Times New Roman"/>
        </w:rPr>
        <w:t xml:space="preserve">significant SNP associated with hematological traits in </w:t>
      </w:r>
      <w:proofErr w:type="spellStart"/>
      <w:r w:rsidRPr="00570AD8">
        <w:rPr>
          <w:rFonts w:ascii="Times New Roman" w:hAnsi="Times New Roman" w:cs="Times New Roman"/>
        </w:rPr>
        <w:t>Sus</w:t>
      </w:r>
      <w:proofErr w:type="spellEnd"/>
      <w:r w:rsidRPr="00570AD8">
        <w:rPr>
          <w:rFonts w:ascii="Times New Roman" w:hAnsi="Times New Roman" w:cs="Times New Roman"/>
        </w:rPr>
        <w:t xml:space="preserve"> </w:t>
      </w:r>
      <w:proofErr w:type="spellStart"/>
      <w:r w:rsidRPr="00570AD8">
        <w:rPr>
          <w:rFonts w:ascii="Times New Roman" w:hAnsi="Times New Roman" w:cs="Times New Roman"/>
        </w:rPr>
        <w:t>scrofa</w:t>
      </w:r>
      <w:proofErr w:type="spellEnd"/>
      <w:r w:rsidRPr="00570AD8">
        <w:rPr>
          <w:rFonts w:ascii="Times New Roman" w:hAnsi="Times New Roman" w:cs="Times New Roman"/>
        </w:rPr>
        <w:t xml:space="preserve"> Build 10.2 assembly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proofErr w:type="gramStart"/>
      <w:r w:rsidRPr="00570AD8">
        <w:rPr>
          <w:rFonts w:ascii="Times New Roman" w:hAnsi="Times New Roman" w:cs="Times New Roman"/>
          <w:vertAlign w:val="superscript"/>
        </w:rPr>
        <w:t>4</w:t>
      </w:r>
      <w:r w:rsidR="00077D8C">
        <w:rPr>
          <w:rFonts w:ascii="Times New Roman" w:hAnsi="Times New Roman" w:cs="Times New Roman"/>
        </w:rPr>
        <w:t>Annotated gene</w:t>
      </w:r>
      <w:r w:rsidRPr="00570AD8">
        <w:rPr>
          <w:rFonts w:ascii="Times New Roman" w:hAnsi="Times New Roman" w:cs="Times New Roman"/>
        </w:rPr>
        <w:t xml:space="preserve"> </w:t>
      </w:r>
      <w:r w:rsidR="003F5270">
        <w:rPr>
          <w:rFonts w:ascii="Times New Roman" w:hAnsi="Times New Roman" w:cs="Times New Roman" w:hint="eastAsia"/>
        </w:rPr>
        <w:t xml:space="preserve">which is </w:t>
      </w:r>
      <w:bookmarkStart w:id="0" w:name="_GoBack"/>
      <w:bookmarkEnd w:id="0"/>
      <w:r w:rsidRPr="00570AD8">
        <w:rPr>
          <w:rFonts w:ascii="Times New Roman" w:hAnsi="Times New Roman" w:cs="Times New Roman"/>
        </w:rPr>
        <w:t>nearest to the significant SNPs</w:t>
      </w:r>
      <w:r w:rsidR="001528F2">
        <w:rPr>
          <w:rFonts w:ascii="Times New Roman" w:hAnsi="Times New Roman" w:cs="Times New Roman" w:hint="eastAsia"/>
        </w:rPr>
        <w:t>.</w:t>
      </w:r>
      <w:proofErr w:type="gramEnd"/>
      <w:r w:rsidR="001528F2">
        <w:rPr>
          <w:rFonts w:ascii="Times New Roman" w:hAnsi="Times New Roman" w:cs="Times New Roman" w:hint="eastAsia"/>
        </w:rPr>
        <w:t xml:space="preserve"> The annotated gene </w:t>
      </w:r>
      <w:r w:rsidR="001528F2">
        <w:rPr>
          <w:rFonts w:ascii="Times New Roman" w:hAnsi="Times New Roman" w:cs="Times New Roman"/>
        </w:rPr>
        <w:t>database is</w:t>
      </w:r>
      <w:r w:rsidR="001528F2">
        <w:rPr>
          <w:rFonts w:ascii="Times New Roman" w:hAnsi="Times New Roman" w:cs="Times New Roman" w:hint="eastAsia"/>
        </w:rPr>
        <w:t xml:space="preserve"> from </w:t>
      </w:r>
      <w:r w:rsidR="001528F2" w:rsidRPr="001528F2">
        <w:rPr>
          <w:rFonts w:ascii="Times New Roman" w:hAnsi="Times New Roman" w:cs="Times New Roman"/>
        </w:rPr>
        <w:t>http://asia.ensembl.org/index.html</w:t>
      </w:r>
      <w:r w:rsidR="001528F2">
        <w:rPr>
          <w:rFonts w:ascii="Times New Roman" w:hAnsi="Times New Roman" w:cs="Times New Roman" w:hint="eastAsia"/>
        </w:rPr>
        <w:t>.</w:t>
      </w:r>
    </w:p>
    <w:p w:rsidR="00E23ABD" w:rsidRPr="00570AD8" w:rsidRDefault="00E23ABD" w:rsidP="00E23ABD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  <w:vertAlign w:val="superscript"/>
        </w:rPr>
        <w:t>5</w:t>
      </w:r>
      <w:r w:rsidRPr="00570AD8">
        <w:rPr>
          <w:rFonts w:ascii="Times New Roman" w:hAnsi="Times New Roman" w:cs="Times New Roman"/>
        </w:rPr>
        <w:t>SNP designated as in a gene or distance (</w:t>
      </w:r>
      <w:proofErr w:type="spellStart"/>
      <w:r w:rsidRPr="00570AD8">
        <w:rPr>
          <w:rFonts w:ascii="Times New Roman" w:hAnsi="Times New Roman" w:cs="Times New Roman"/>
        </w:rPr>
        <w:t>bp</w:t>
      </w:r>
      <w:proofErr w:type="spellEnd"/>
      <w:r w:rsidRPr="00570AD8">
        <w:rPr>
          <w:rFonts w:ascii="Times New Roman" w:hAnsi="Times New Roman" w:cs="Times New Roman"/>
        </w:rPr>
        <w:t xml:space="preserve">) from a gene region in </w:t>
      </w:r>
      <w:proofErr w:type="spellStart"/>
      <w:r w:rsidRPr="00570AD8">
        <w:rPr>
          <w:rFonts w:ascii="Times New Roman" w:hAnsi="Times New Roman" w:cs="Times New Roman"/>
        </w:rPr>
        <w:t>Sus</w:t>
      </w:r>
      <w:proofErr w:type="spellEnd"/>
      <w:r w:rsidRPr="00570AD8">
        <w:rPr>
          <w:rFonts w:ascii="Times New Roman" w:hAnsi="Times New Roman" w:cs="Times New Roman"/>
        </w:rPr>
        <w:t xml:space="preserve"> </w:t>
      </w:r>
      <w:proofErr w:type="spellStart"/>
      <w:r w:rsidRPr="00570AD8">
        <w:rPr>
          <w:rFonts w:ascii="Times New Roman" w:hAnsi="Times New Roman" w:cs="Times New Roman"/>
        </w:rPr>
        <w:t>scrofa</w:t>
      </w:r>
      <w:proofErr w:type="spellEnd"/>
      <w:r w:rsidRPr="00570AD8">
        <w:rPr>
          <w:rFonts w:ascii="Times New Roman" w:hAnsi="Times New Roman" w:cs="Times New Roman"/>
        </w:rPr>
        <w:t xml:space="preserve"> Build 10.2 assembly</w:t>
      </w:r>
      <w:r w:rsidR="00077D8C">
        <w:rPr>
          <w:rFonts w:ascii="Times New Roman" w:hAnsi="Times New Roman" w:cs="Times New Roman" w:hint="eastAsia"/>
        </w:rPr>
        <w:t xml:space="preserve">; </w:t>
      </w:r>
      <w:r w:rsidR="001528F2">
        <w:rPr>
          <w:rFonts w:ascii="Times New Roman" w:hAnsi="Times New Roman" w:cs="Times New Roman"/>
        </w:rPr>
        <w:t>“</w:t>
      </w:r>
      <w:r w:rsidR="00077D8C">
        <w:rPr>
          <w:rFonts w:ascii="Times New Roman" w:hAnsi="Times New Roman" w:cs="Times New Roman" w:hint="eastAsia"/>
        </w:rPr>
        <w:t>0</w:t>
      </w:r>
      <w:r w:rsidR="001528F2">
        <w:rPr>
          <w:rFonts w:ascii="Times New Roman" w:hAnsi="Times New Roman" w:cs="Times New Roman"/>
        </w:rPr>
        <w:t>”</w:t>
      </w:r>
      <w:r w:rsidR="00077D8C">
        <w:rPr>
          <w:rFonts w:ascii="Times New Roman" w:hAnsi="Times New Roman" w:cs="Times New Roman" w:hint="eastAsia"/>
        </w:rPr>
        <w:t xml:space="preserve"> in column 6</w:t>
      </w:r>
      <w:r w:rsidRPr="00570AD8">
        <w:rPr>
          <w:rFonts w:ascii="Times New Roman" w:hAnsi="Times New Roman" w:cs="Times New Roman"/>
        </w:rPr>
        <w:t>.</w:t>
      </w:r>
      <w:r w:rsidR="00077D8C">
        <w:rPr>
          <w:rFonts w:ascii="Times New Roman" w:hAnsi="Times New Roman" w:cs="Times New Roman" w:hint="eastAsia"/>
        </w:rPr>
        <w:t>represent un-</w:t>
      </w:r>
      <w:r w:rsidR="00077D8C">
        <w:rPr>
          <w:rFonts w:ascii="Times New Roman" w:hAnsi="Times New Roman" w:cs="Times New Roman"/>
        </w:rPr>
        <w:t>annotated</w:t>
      </w:r>
      <w:r w:rsidR="00077D8C">
        <w:rPr>
          <w:rFonts w:ascii="Times New Roman" w:hAnsi="Times New Roman" w:cs="Times New Roman" w:hint="eastAsia"/>
        </w:rPr>
        <w:t xml:space="preserve"> genes.</w:t>
      </w:r>
    </w:p>
    <w:sectPr w:rsidR="00E23ABD" w:rsidRPr="00570AD8" w:rsidSect="002E48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C89" w:rsidRDefault="00047C89" w:rsidP="00E93DD4">
      <w:r>
        <w:separator/>
      </w:r>
    </w:p>
  </w:endnote>
  <w:endnote w:type="continuationSeparator" w:id="0">
    <w:p w:rsidR="00047C89" w:rsidRDefault="00047C89" w:rsidP="00E93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C89" w:rsidRDefault="00047C89" w:rsidP="00E93DD4">
      <w:r>
        <w:separator/>
      </w:r>
    </w:p>
  </w:footnote>
  <w:footnote w:type="continuationSeparator" w:id="0">
    <w:p w:rsidR="00047C89" w:rsidRDefault="00047C89" w:rsidP="00E93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B18C3"/>
    <w:multiLevelType w:val="hybridMultilevel"/>
    <w:tmpl w:val="4C0A9CAE"/>
    <w:lvl w:ilvl="0" w:tplc="9858CF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DD4"/>
    <w:rsid w:val="00001202"/>
    <w:rsid w:val="00003BAB"/>
    <w:rsid w:val="00047C89"/>
    <w:rsid w:val="00077D8C"/>
    <w:rsid w:val="00080368"/>
    <w:rsid w:val="00093054"/>
    <w:rsid w:val="000B3014"/>
    <w:rsid w:val="000B639F"/>
    <w:rsid w:val="000C69EC"/>
    <w:rsid w:val="000E1948"/>
    <w:rsid w:val="000F7629"/>
    <w:rsid w:val="001228CA"/>
    <w:rsid w:val="00133E5E"/>
    <w:rsid w:val="001528F2"/>
    <w:rsid w:val="001A2794"/>
    <w:rsid w:val="001A3951"/>
    <w:rsid w:val="001E4C7D"/>
    <w:rsid w:val="0023011C"/>
    <w:rsid w:val="00243B04"/>
    <w:rsid w:val="00266756"/>
    <w:rsid w:val="00285088"/>
    <w:rsid w:val="002878C3"/>
    <w:rsid w:val="002C57D6"/>
    <w:rsid w:val="002D674A"/>
    <w:rsid w:val="002E4806"/>
    <w:rsid w:val="0030285A"/>
    <w:rsid w:val="003324F5"/>
    <w:rsid w:val="00355DF9"/>
    <w:rsid w:val="00382162"/>
    <w:rsid w:val="003E5489"/>
    <w:rsid w:val="003F5270"/>
    <w:rsid w:val="004313AE"/>
    <w:rsid w:val="00441DB1"/>
    <w:rsid w:val="00455020"/>
    <w:rsid w:val="00463A41"/>
    <w:rsid w:val="00481023"/>
    <w:rsid w:val="004B045F"/>
    <w:rsid w:val="004D2CD4"/>
    <w:rsid w:val="00543349"/>
    <w:rsid w:val="00567901"/>
    <w:rsid w:val="00570AD8"/>
    <w:rsid w:val="00590683"/>
    <w:rsid w:val="005F2685"/>
    <w:rsid w:val="00670BFA"/>
    <w:rsid w:val="0068622E"/>
    <w:rsid w:val="006D74C7"/>
    <w:rsid w:val="006E2D73"/>
    <w:rsid w:val="00702726"/>
    <w:rsid w:val="00731141"/>
    <w:rsid w:val="00731DF5"/>
    <w:rsid w:val="0076065D"/>
    <w:rsid w:val="0076498A"/>
    <w:rsid w:val="00794ED2"/>
    <w:rsid w:val="00795542"/>
    <w:rsid w:val="00796D60"/>
    <w:rsid w:val="007B3FAC"/>
    <w:rsid w:val="007B7A20"/>
    <w:rsid w:val="007F2F56"/>
    <w:rsid w:val="007F6AED"/>
    <w:rsid w:val="008161B3"/>
    <w:rsid w:val="00876AA6"/>
    <w:rsid w:val="00890036"/>
    <w:rsid w:val="00895088"/>
    <w:rsid w:val="008C1BB4"/>
    <w:rsid w:val="008F02C7"/>
    <w:rsid w:val="00941AAA"/>
    <w:rsid w:val="009F2A98"/>
    <w:rsid w:val="009F59CE"/>
    <w:rsid w:val="00A32055"/>
    <w:rsid w:val="00A415E2"/>
    <w:rsid w:val="00A54B37"/>
    <w:rsid w:val="00A54C46"/>
    <w:rsid w:val="00A635A2"/>
    <w:rsid w:val="00A75FAC"/>
    <w:rsid w:val="00AC09E3"/>
    <w:rsid w:val="00AE1653"/>
    <w:rsid w:val="00B10430"/>
    <w:rsid w:val="00B55040"/>
    <w:rsid w:val="00C15B4B"/>
    <w:rsid w:val="00C33E01"/>
    <w:rsid w:val="00C62C1D"/>
    <w:rsid w:val="00C940DD"/>
    <w:rsid w:val="00C96205"/>
    <w:rsid w:val="00D3219F"/>
    <w:rsid w:val="00D51C57"/>
    <w:rsid w:val="00D565CA"/>
    <w:rsid w:val="00DA1DD6"/>
    <w:rsid w:val="00DB0AFF"/>
    <w:rsid w:val="00DF3D11"/>
    <w:rsid w:val="00E23ABD"/>
    <w:rsid w:val="00E424B6"/>
    <w:rsid w:val="00E93DD4"/>
    <w:rsid w:val="00ED15B3"/>
    <w:rsid w:val="00F07EA6"/>
    <w:rsid w:val="00F92930"/>
    <w:rsid w:val="00FC2471"/>
    <w:rsid w:val="00FF4FF9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D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DD4"/>
    <w:rPr>
      <w:sz w:val="18"/>
      <w:szCs w:val="18"/>
    </w:rPr>
  </w:style>
  <w:style w:type="table" w:styleId="a5">
    <w:name w:val="Table Grid"/>
    <w:basedOn w:val="a1"/>
    <w:uiPriority w:val="59"/>
    <w:rsid w:val="00E93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C09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9E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50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5088"/>
    <w:rPr>
      <w:color w:val="800080"/>
      <w:u w:val="single"/>
    </w:rPr>
  </w:style>
  <w:style w:type="paragraph" w:customStyle="1" w:styleId="font5">
    <w:name w:val="font5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2850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320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72CDE3-33B2-4820-AAA2-F3973A2F1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5</TotalTime>
  <Pages>7</Pages>
  <Words>1312</Words>
  <Characters>7485</Characters>
  <Application>Microsoft Office Word</Application>
  <DocSecurity>0</DocSecurity>
  <Lines>62</Lines>
  <Paragraphs>17</Paragraphs>
  <ScaleCrop>false</ScaleCrop>
  <Company>微软中国</Company>
  <LinksUpToDate>false</LinksUpToDate>
  <CharactersWithSpaces>8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8</cp:revision>
  <dcterms:created xsi:type="dcterms:W3CDTF">2013-02-25T03:28:00Z</dcterms:created>
  <dcterms:modified xsi:type="dcterms:W3CDTF">2013-11-14T08:17:00Z</dcterms:modified>
</cp:coreProperties>
</file>